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4D967" w14:textId="77777777" w:rsidR="009F5A32" w:rsidRDefault="009F5A32" w:rsidP="00CD2BAD">
      <w:pPr>
        <w:jc w:val="left"/>
      </w:pPr>
    </w:p>
    <w:p w14:paraId="7DA070D4" w14:textId="14375F6F" w:rsidR="00CD2BAD" w:rsidRPr="00CD2BAD" w:rsidRDefault="00CD2BAD" w:rsidP="00CD2BAD">
      <w:pPr>
        <w:jc w:val="left"/>
        <w:rPr>
          <w:b/>
        </w:rPr>
      </w:pPr>
      <w:r w:rsidRPr="00CD2BAD">
        <w:rPr>
          <w:b/>
        </w:rPr>
        <w:t>General opening question</w:t>
      </w:r>
    </w:p>
    <w:p w14:paraId="0F157B37" w14:textId="77777777" w:rsidR="00CD2BAD" w:rsidRDefault="00CD2BAD" w:rsidP="00CD2BAD">
      <w:pPr>
        <w:jc w:val="left"/>
      </w:pPr>
      <w:r>
        <w:t>Can you tell me more about your job and what situations you might see a neonate with seizures?</w:t>
      </w:r>
    </w:p>
    <w:p w14:paraId="4624ACBF" w14:textId="77777777" w:rsidR="00CD2BAD" w:rsidRDefault="00CD2BAD" w:rsidP="00CD2BAD">
      <w:pPr>
        <w:jc w:val="left"/>
      </w:pPr>
    </w:p>
    <w:p w14:paraId="0803E4F8" w14:textId="77777777" w:rsidR="00CD2BAD" w:rsidRPr="00CD2BAD" w:rsidRDefault="00CD2BAD" w:rsidP="00CD2BAD">
      <w:pPr>
        <w:jc w:val="left"/>
        <w:rPr>
          <w:b/>
        </w:rPr>
      </w:pPr>
      <w:r>
        <w:rPr>
          <w:b/>
        </w:rPr>
        <w:t>Recognising neonatal seizures</w:t>
      </w:r>
    </w:p>
    <w:p w14:paraId="1873BFCF" w14:textId="77777777" w:rsidR="00CD2BAD" w:rsidRDefault="00CD2BAD" w:rsidP="00CD2BAD">
      <w:pPr>
        <w:jc w:val="left"/>
      </w:pPr>
      <w:r>
        <w:t xml:space="preserve">In your experience, how easy do </w:t>
      </w:r>
      <w:r w:rsidRPr="00CD2BAD">
        <w:rPr>
          <w:b/>
          <w:i/>
        </w:rPr>
        <w:t>YOU</w:t>
      </w:r>
      <w:r>
        <w:t xml:space="preserve"> find it to recognise seizures in neonate?</w:t>
      </w:r>
    </w:p>
    <w:p w14:paraId="2B922724" w14:textId="77777777" w:rsidR="00CD2BAD" w:rsidRDefault="00CD2BAD" w:rsidP="00CD2BAD">
      <w:pPr>
        <w:pStyle w:val="ListParagraph"/>
        <w:numPr>
          <w:ilvl w:val="0"/>
          <w:numId w:val="2"/>
        </w:numPr>
        <w:jc w:val="left"/>
      </w:pPr>
      <w:r>
        <w:t xml:space="preserve">Is that the same for junior doctors and nurses or do they find it easier or harder? </w:t>
      </w:r>
    </w:p>
    <w:p w14:paraId="20F459BC" w14:textId="77777777" w:rsidR="00CD2BAD" w:rsidRDefault="00CD2BAD" w:rsidP="00CD2BAD">
      <w:pPr>
        <w:pStyle w:val="ListParagraph"/>
        <w:numPr>
          <w:ilvl w:val="0"/>
          <w:numId w:val="2"/>
        </w:numPr>
        <w:jc w:val="left"/>
      </w:pPr>
      <w:r>
        <w:t>What challenges do you or the neonatal staff face in recognising neonatal seizures?</w:t>
      </w:r>
    </w:p>
    <w:p w14:paraId="592349FA" w14:textId="77777777" w:rsidR="00CD2BAD" w:rsidRDefault="00CD2BAD" w:rsidP="00CD2BAD">
      <w:pPr>
        <w:pStyle w:val="ListParagraph"/>
        <w:numPr>
          <w:ilvl w:val="0"/>
          <w:numId w:val="2"/>
        </w:numPr>
        <w:jc w:val="left"/>
      </w:pPr>
      <w:r>
        <w:t>What could help make it easier to recognise seizures in a neonate?</w:t>
      </w:r>
    </w:p>
    <w:p w14:paraId="39D9DD01" w14:textId="77777777" w:rsidR="00CD2BAD" w:rsidRDefault="00CD2BAD" w:rsidP="00CD2BAD">
      <w:pPr>
        <w:pStyle w:val="ListParagraph"/>
        <w:numPr>
          <w:ilvl w:val="0"/>
          <w:numId w:val="2"/>
        </w:numPr>
        <w:jc w:val="left"/>
      </w:pPr>
      <w:r>
        <w:t xml:space="preserve">What are the sort of things you see when a neonate is having a seizure? </w:t>
      </w:r>
    </w:p>
    <w:p w14:paraId="76003964" w14:textId="77777777" w:rsidR="00CD2BAD" w:rsidRDefault="00CD2BAD" w:rsidP="00CD2BAD">
      <w:pPr>
        <w:tabs>
          <w:tab w:val="left" w:pos="1189"/>
        </w:tabs>
        <w:jc w:val="left"/>
      </w:pPr>
    </w:p>
    <w:p w14:paraId="01A69CDB" w14:textId="77777777" w:rsidR="00CD2BAD" w:rsidRDefault="00CD2BAD" w:rsidP="00CD2BAD">
      <w:pPr>
        <w:tabs>
          <w:tab w:val="left" w:pos="1189"/>
        </w:tabs>
        <w:jc w:val="left"/>
      </w:pPr>
      <w:r>
        <w:t>What experience do you have of amplitude EEG (also called cerebral function monitors – CFM) in neonates?</w:t>
      </w:r>
    </w:p>
    <w:p w14:paraId="6FDC23D8" w14:textId="77777777" w:rsidR="00CD2BAD" w:rsidRDefault="00CD2BAD" w:rsidP="00CD2BAD">
      <w:pPr>
        <w:pStyle w:val="ListParagraph"/>
        <w:numPr>
          <w:ilvl w:val="0"/>
          <w:numId w:val="3"/>
        </w:numPr>
        <w:tabs>
          <w:tab w:val="left" w:pos="1189"/>
        </w:tabs>
        <w:jc w:val="left"/>
      </w:pPr>
      <w:r>
        <w:t>Where or when did you learn to interpret CFM?</w:t>
      </w:r>
    </w:p>
    <w:p w14:paraId="6B580EB4" w14:textId="77777777" w:rsidR="00CD2BAD" w:rsidRDefault="00CD2BAD" w:rsidP="00CD2BAD">
      <w:pPr>
        <w:pStyle w:val="ListParagraph"/>
        <w:numPr>
          <w:ilvl w:val="0"/>
          <w:numId w:val="3"/>
        </w:numPr>
        <w:tabs>
          <w:tab w:val="left" w:pos="1189"/>
        </w:tabs>
        <w:jc w:val="left"/>
      </w:pPr>
      <w:r>
        <w:t>How confident do you find interpreting CFM? Why do you say that?</w:t>
      </w:r>
    </w:p>
    <w:p w14:paraId="2C38F0B9" w14:textId="77777777" w:rsidR="00CD2BAD" w:rsidRDefault="00CD2BAD" w:rsidP="00CD2BAD">
      <w:pPr>
        <w:pStyle w:val="ListParagraph"/>
        <w:numPr>
          <w:ilvl w:val="0"/>
          <w:numId w:val="3"/>
        </w:numPr>
        <w:tabs>
          <w:tab w:val="left" w:pos="1189"/>
        </w:tabs>
        <w:jc w:val="left"/>
      </w:pPr>
      <w:r>
        <w:t>Can you tell me what sort of things you look for when you’re interpreting CFM?</w:t>
      </w:r>
    </w:p>
    <w:p w14:paraId="1F77C140" w14:textId="77777777" w:rsidR="00CD2BAD" w:rsidRDefault="00CD2BAD" w:rsidP="00CD2BAD">
      <w:pPr>
        <w:pStyle w:val="ListParagraph"/>
        <w:numPr>
          <w:ilvl w:val="0"/>
          <w:numId w:val="3"/>
        </w:numPr>
        <w:tabs>
          <w:tab w:val="left" w:pos="1189"/>
        </w:tabs>
        <w:jc w:val="left"/>
      </w:pPr>
      <w:r>
        <w:t>What are the challenges you find with interpreting CFM?</w:t>
      </w:r>
    </w:p>
    <w:p w14:paraId="503D7822" w14:textId="77777777" w:rsidR="00CD2BAD" w:rsidRDefault="00CD2BAD" w:rsidP="00CD2BAD">
      <w:pPr>
        <w:pStyle w:val="ListParagraph"/>
        <w:numPr>
          <w:ilvl w:val="0"/>
          <w:numId w:val="3"/>
        </w:numPr>
        <w:tabs>
          <w:tab w:val="left" w:pos="1189"/>
        </w:tabs>
        <w:jc w:val="left"/>
      </w:pPr>
      <w:r>
        <w:t>How well CFM detects seizures in your experience? Why do you say that?</w:t>
      </w:r>
    </w:p>
    <w:p w14:paraId="61369FEB" w14:textId="77777777" w:rsidR="00CD2BAD" w:rsidRDefault="00CD2BAD" w:rsidP="00CD2BAD">
      <w:pPr>
        <w:tabs>
          <w:tab w:val="left" w:pos="1189"/>
        </w:tabs>
        <w:jc w:val="left"/>
      </w:pPr>
    </w:p>
    <w:p w14:paraId="07A1E5F9" w14:textId="77777777" w:rsidR="00CD2BAD" w:rsidRDefault="00CD2BAD" w:rsidP="00CD2BAD">
      <w:pPr>
        <w:tabs>
          <w:tab w:val="left" w:pos="1189"/>
        </w:tabs>
        <w:jc w:val="left"/>
        <w:rPr>
          <w:b/>
        </w:rPr>
      </w:pPr>
      <w:r>
        <w:rPr>
          <w:b/>
        </w:rPr>
        <w:t>When to treat neonatal seizures</w:t>
      </w:r>
    </w:p>
    <w:p w14:paraId="69002EA3" w14:textId="77777777" w:rsidR="00CD2BAD" w:rsidRPr="00CD2BAD" w:rsidRDefault="00CD2BAD" w:rsidP="00CD2BAD">
      <w:pPr>
        <w:tabs>
          <w:tab w:val="left" w:pos="1189"/>
        </w:tabs>
        <w:ind w:left="67"/>
        <w:jc w:val="left"/>
        <w:rPr>
          <w:b/>
        </w:rPr>
      </w:pPr>
      <w:r>
        <w:t xml:space="preserve">When you think back of cases you have seen, what makes you decide to treat neonatal seizures? </w:t>
      </w:r>
    </w:p>
    <w:p w14:paraId="470A115C" w14:textId="77777777" w:rsidR="00CD2BAD" w:rsidRP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  <w:rPr>
          <w:b/>
        </w:rPr>
      </w:pPr>
      <w:r>
        <w:t>Are there any seizures you wouldn’t treat? Why?</w:t>
      </w:r>
    </w:p>
    <w:p w14:paraId="6848D0B5" w14:textId="77777777" w:rsidR="00CD2BAD" w:rsidRP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  <w:rPr>
          <w:b/>
        </w:rPr>
      </w:pPr>
      <w:r>
        <w:t>Are some seizures OK to just sit on and not treat? How many does a baby need before you treat them? Where does that plan come from?</w:t>
      </w:r>
    </w:p>
    <w:p w14:paraId="4C7BAB3C" w14:textId="77777777" w:rsidR="00CD2BAD" w:rsidRP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  <w:rPr>
          <w:b/>
        </w:rPr>
      </w:pPr>
      <w:r>
        <w:t>I’m interested in what people called subclinical or electrical seizures, and I mean those that are detected on EEG or CFM but have no clinical features. Do you treat those?</w:t>
      </w:r>
    </w:p>
    <w:p w14:paraId="3F6503D3" w14:textId="77777777" w:rsidR="00CD2BAD" w:rsidRP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  <w:rPr>
          <w:b/>
        </w:rPr>
      </w:pPr>
      <w:r>
        <w:t>When do you decide to treat them?</w:t>
      </w:r>
    </w:p>
    <w:p w14:paraId="21508621" w14:textId="7125011B" w:rsidR="00CD2BAD" w:rsidRPr="009F5A32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  <w:rPr>
          <w:b/>
        </w:rPr>
      </w:pPr>
      <w:r>
        <w:t>Why do you think it is (OR is not) important to treat them?</w:t>
      </w:r>
    </w:p>
    <w:p w14:paraId="33A86DF5" w14:textId="77777777" w:rsidR="009F5A32" w:rsidRPr="00CD2BAD" w:rsidRDefault="009F5A32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  <w:rPr>
          <w:b/>
        </w:rPr>
      </w:pPr>
    </w:p>
    <w:p w14:paraId="2936569D" w14:textId="77777777" w:rsidR="00CD2BAD" w:rsidRPr="00CD2BAD" w:rsidRDefault="00CD2BAD" w:rsidP="00CD2BAD">
      <w:pPr>
        <w:tabs>
          <w:tab w:val="left" w:pos="1189"/>
        </w:tabs>
        <w:jc w:val="left"/>
        <w:rPr>
          <w:b/>
        </w:rPr>
      </w:pPr>
      <w:r w:rsidRPr="00CD2BAD">
        <w:rPr>
          <w:b/>
        </w:rPr>
        <w:t xml:space="preserve">Electrical </w:t>
      </w:r>
      <w:r>
        <w:rPr>
          <w:b/>
        </w:rPr>
        <w:t xml:space="preserve">subclinical </w:t>
      </w:r>
      <w:r w:rsidRPr="00CD2BAD">
        <w:rPr>
          <w:b/>
        </w:rPr>
        <w:t>seizures and outcome</w:t>
      </w:r>
    </w:p>
    <w:p w14:paraId="24A58879" w14:textId="77777777" w:rsidR="00CD2BAD" w:rsidRP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  <w:rPr>
          <w:b/>
        </w:rPr>
      </w:pPr>
      <w:r>
        <w:t xml:space="preserve">Where a neonate has seizures after a brain injury, like HIE, meningitis or trauma, do you think treating electrical / subclinical seizures makes a difference? </w:t>
      </w:r>
    </w:p>
    <w:p w14:paraId="7D714FB6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 w:rsidRPr="00CD2BAD">
        <w:t>Some people suggest the seizures themselves cause further brain injury. What do you think?</w:t>
      </w:r>
    </w:p>
    <w:p w14:paraId="7F0BFD70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(IF yes) I’m interested in what the mechanism might be for how further injury happens…what do you think?</w:t>
      </w:r>
    </w:p>
    <w:p w14:paraId="0A06A980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lastRenderedPageBreak/>
        <w:t xml:space="preserve">How did you come to that opinion?  </w:t>
      </w:r>
    </w:p>
    <w:p w14:paraId="3CA1580F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Can you tell me about any disadvantages you have found in treating electrical / subclinical seizures?</w:t>
      </w:r>
    </w:p>
    <w:p w14:paraId="14BC1902" w14:textId="77777777" w:rsidR="00CD2BAD" w:rsidRDefault="00CD2BAD" w:rsidP="00CD2BAD">
      <w:pPr>
        <w:tabs>
          <w:tab w:val="left" w:pos="1189"/>
        </w:tabs>
        <w:jc w:val="left"/>
      </w:pPr>
    </w:p>
    <w:p w14:paraId="0F18283D" w14:textId="77777777" w:rsidR="00CD2BAD" w:rsidRPr="00CD2BAD" w:rsidRDefault="00CD2BAD" w:rsidP="00CD2BAD">
      <w:pPr>
        <w:tabs>
          <w:tab w:val="left" w:pos="1189"/>
        </w:tabs>
        <w:jc w:val="left"/>
        <w:rPr>
          <w:b/>
        </w:rPr>
      </w:pPr>
      <w:r>
        <w:rPr>
          <w:b/>
        </w:rPr>
        <w:t>Anti-convuls</w:t>
      </w:r>
      <w:r w:rsidRPr="00CD2BAD">
        <w:rPr>
          <w:b/>
        </w:rPr>
        <w:t>ant drugs</w:t>
      </w:r>
    </w:p>
    <w:p w14:paraId="2CCC5CB7" w14:textId="77777777" w:rsid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</w:pPr>
      <w:r>
        <w:t>Can you tell me about what drugs you use to treat neonatal seizures?</w:t>
      </w:r>
    </w:p>
    <w:p w14:paraId="370DA6EE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What are your first and second line drugs? Why?</w:t>
      </w:r>
    </w:p>
    <w:p w14:paraId="21C9D91F" w14:textId="77777777" w:rsid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</w:pPr>
      <w:r>
        <w:t>How well do you think the standard drugs, like phenobarbital or phenytoin, work?</w:t>
      </w:r>
    </w:p>
    <w:p w14:paraId="579B39E0" w14:textId="77777777" w:rsid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</w:pPr>
      <w:r>
        <w:t>Do you think any particular drug is better than the others? If so, why?</w:t>
      </w:r>
    </w:p>
    <w:p w14:paraId="79082861" w14:textId="77777777" w:rsid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</w:pPr>
      <w:r>
        <w:t>What are your thoughts about the side effects of anti-</w:t>
      </w:r>
      <w:proofErr w:type="spellStart"/>
      <w:r>
        <w:t>convulsants</w:t>
      </w:r>
      <w:proofErr w:type="spellEnd"/>
      <w:r>
        <w:t xml:space="preserve"> in neonates?</w:t>
      </w:r>
    </w:p>
    <w:p w14:paraId="4902018E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What about them makes you concerned?</w:t>
      </w:r>
    </w:p>
    <w:p w14:paraId="6D028936" w14:textId="77777777" w:rsidR="00CD2BAD" w:rsidRDefault="00CD2BAD" w:rsidP="00CD2BAD">
      <w:pPr>
        <w:pStyle w:val="ListParagraph"/>
        <w:numPr>
          <w:ilvl w:val="0"/>
          <w:numId w:val="4"/>
        </w:numPr>
        <w:tabs>
          <w:tab w:val="left" w:pos="1189"/>
        </w:tabs>
        <w:jc w:val="left"/>
      </w:pPr>
      <w:r>
        <w:t>Have you used levetiracetam (or Keppra) in neonates? Tell me about your experience of using it?</w:t>
      </w:r>
    </w:p>
    <w:p w14:paraId="1556DAA6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Did you use it first line? Second? Third?</w:t>
      </w:r>
    </w:p>
    <w:p w14:paraId="400ED9DD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How well did it work?</w:t>
      </w:r>
    </w:p>
    <w:p w14:paraId="14C8B8AC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Do you think it’s as good, better or worse than phenobarbital or phenytoin? Why?</w:t>
      </w:r>
    </w:p>
    <w:p w14:paraId="7361599A" w14:textId="77777777" w:rsidR="00CD2BAD" w:rsidRDefault="00CD2BAD" w:rsidP="00CD2BAD">
      <w:pPr>
        <w:pStyle w:val="ListParagraph"/>
        <w:numPr>
          <w:ilvl w:val="1"/>
          <w:numId w:val="4"/>
        </w:numPr>
        <w:tabs>
          <w:tab w:val="left" w:pos="1189"/>
        </w:tabs>
        <w:jc w:val="left"/>
      </w:pPr>
      <w:r>
        <w:t>What side effects that you noted with it?</w:t>
      </w:r>
    </w:p>
    <w:p w14:paraId="78B74ED8" w14:textId="77777777" w:rsidR="00CD2BAD" w:rsidRDefault="00CD2BAD" w:rsidP="00CD2BAD">
      <w:pPr>
        <w:tabs>
          <w:tab w:val="left" w:pos="1189"/>
        </w:tabs>
        <w:jc w:val="left"/>
      </w:pPr>
    </w:p>
    <w:p w14:paraId="2B58B5DF" w14:textId="77777777" w:rsidR="00CD2BAD" w:rsidRPr="00CD2BAD" w:rsidRDefault="00CD2BAD" w:rsidP="00CD2BAD">
      <w:pPr>
        <w:tabs>
          <w:tab w:val="left" w:pos="1189"/>
        </w:tabs>
        <w:jc w:val="left"/>
        <w:rPr>
          <w:b/>
        </w:rPr>
      </w:pPr>
      <w:r w:rsidRPr="00CD2BAD">
        <w:rPr>
          <w:b/>
        </w:rPr>
        <w:t>Closing questions</w:t>
      </w:r>
    </w:p>
    <w:p w14:paraId="0545FA2A" w14:textId="77777777" w:rsidR="00CD2BAD" w:rsidRDefault="00CD2BAD" w:rsidP="00CD2BAD">
      <w:pPr>
        <w:pStyle w:val="ListParagraph"/>
        <w:numPr>
          <w:ilvl w:val="0"/>
          <w:numId w:val="5"/>
        </w:numPr>
        <w:tabs>
          <w:tab w:val="left" w:pos="1189"/>
        </w:tabs>
        <w:jc w:val="left"/>
      </w:pPr>
      <w:r>
        <w:t xml:space="preserve">It seems that there is a lot of uncertainty about the best way to treat neonatal seizures. What is needed to help improve that uncertainty? </w:t>
      </w:r>
    </w:p>
    <w:p w14:paraId="689AE20A" w14:textId="77777777" w:rsidR="00CD2BAD" w:rsidRDefault="00CD2BAD" w:rsidP="00CD2BAD">
      <w:pPr>
        <w:pStyle w:val="ListParagraph"/>
        <w:numPr>
          <w:ilvl w:val="1"/>
          <w:numId w:val="5"/>
        </w:numPr>
        <w:tabs>
          <w:tab w:val="left" w:pos="1189"/>
        </w:tabs>
        <w:jc w:val="left"/>
      </w:pPr>
      <w:r>
        <w:t>If research, what kind of studies would be useful?</w:t>
      </w:r>
    </w:p>
    <w:p w14:paraId="18DE9019" w14:textId="77777777" w:rsidR="00CD2BAD" w:rsidRDefault="00CD2BAD" w:rsidP="00CD2BAD">
      <w:pPr>
        <w:pStyle w:val="ListParagraph"/>
        <w:numPr>
          <w:ilvl w:val="0"/>
          <w:numId w:val="5"/>
        </w:numPr>
        <w:tabs>
          <w:tab w:val="left" w:pos="1189"/>
        </w:tabs>
        <w:jc w:val="left"/>
      </w:pPr>
      <w:r>
        <w:t>If you were talking to a junior doctor and had one piece of important information you wanted them to take away about neonatal seizures, what would it be?</w:t>
      </w:r>
    </w:p>
    <w:p w14:paraId="29168E1D" w14:textId="402CFF70" w:rsidR="00CD2BAD" w:rsidRDefault="00CD2BAD" w:rsidP="00CD2BAD">
      <w:pPr>
        <w:pStyle w:val="ListParagraph"/>
        <w:numPr>
          <w:ilvl w:val="0"/>
          <w:numId w:val="5"/>
        </w:numPr>
        <w:tabs>
          <w:tab w:val="left" w:pos="1189"/>
        </w:tabs>
        <w:jc w:val="left"/>
      </w:pPr>
      <w:r>
        <w:t>Is there something else that you think we should have discussed about neonatal seizures but haven’t?</w:t>
      </w:r>
      <w:bookmarkStart w:id="0" w:name="_GoBack"/>
      <w:bookmarkEnd w:id="0"/>
    </w:p>
    <w:p w14:paraId="6156B26B" w14:textId="77777777" w:rsidR="00CD2BAD" w:rsidRPr="00CD2BAD" w:rsidRDefault="00CD2BAD" w:rsidP="00CD2BAD">
      <w:pPr>
        <w:tabs>
          <w:tab w:val="left" w:pos="1189"/>
        </w:tabs>
        <w:jc w:val="left"/>
      </w:pPr>
    </w:p>
    <w:sectPr w:rsidR="00CD2BAD" w:rsidRPr="00CD2BAD" w:rsidSect="000C0C17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AD84E" w14:textId="77777777" w:rsidR="00D935C4" w:rsidRDefault="00D935C4" w:rsidP="00CD2BAD">
      <w:pPr>
        <w:spacing w:line="240" w:lineRule="auto"/>
      </w:pPr>
      <w:r>
        <w:separator/>
      </w:r>
    </w:p>
  </w:endnote>
  <w:endnote w:type="continuationSeparator" w:id="0">
    <w:p w14:paraId="0E4D8836" w14:textId="77777777" w:rsidR="00D935C4" w:rsidRDefault="00D935C4" w:rsidP="00CD2B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02BB9" w14:textId="77777777" w:rsidR="00D935C4" w:rsidRDefault="00D935C4" w:rsidP="00CD2BAD">
      <w:pPr>
        <w:spacing w:line="240" w:lineRule="auto"/>
      </w:pPr>
      <w:r>
        <w:separator/>
      </w:r>
    </w:p>
  </w:footnote>
  <w:footnote w:type="continuationSeparator" w:id="0">
    <w:p w14:paraId="1BC7720C" w14:textId="77777777" w:rsidR="00D935C4" w:rsidRDefault="00D935C4" w:rsidP="00CD2B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6BC87" w14:textId="77777777" w:rsidR="00CD2BAD" w:rsidRPr="00CD2BAD" w:rsidRDefault="00CD2BAD" w:rsidP="00CD2BAD">
    <w:pPr>
      <w:pStyle w:val="Header"/>
      <w:jc w:val="center"/>
      <w:rPr>
        <w:rFonts w:cs="Arial"/>
        <w:b/>
        <w:i/>
        <w:sz w:val="36"/>
        <w:szCs w:val="36"/>
      </w:rPr>
    </w:pPr>
    <w:r w:rsidRPr="00CD2BAD">
      <w:rPr>
        <w:rFonts w:cs="Arial"/>
        <w:b/>
        <w:i/>
        <w:sz w:val="36"/>
        <w:szCs w:val="36"/>
      </w:rPr>
      <w:t>Neonatal Seizure Inter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57A5A"/>
    <w:multiLevelType w:val="hybridMultilevel"/>
    <w:tmpl w:val="03005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51642"/>
    <w:multiLevelType w:val="hybridMultilevel"/>
    <w:tmpl w:val="B5C83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2613CB"/>
    <w:multiLevelType w:val="hybridMultilevel"/>
    <w:tmpl w:val="0374F5C6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5C601FB1"/>
    <w:multiLevelType w:val="hybridMultilevel"/>
    <w:tmpl w:val="10F4C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4343B0"/>
    <w:multiLevelType w:val="hybridMultilevel"/>
    <w:tmpl w:val="E890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533D30"/>
    <w:multiLevelType w:val="hybridMultilevel"/>
    <w:tmpl w:val="2C8C3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AD"/>
    <w:rsid w:val="000C0C17"/>
    <w:rsid w:val="001716BB"/>
    <w:rsid w:val="002E2B42"/>
    <w:rsid w:val="002E6F92"/>
    <w:rsid w:val="00365813"/>
    <w:rsid w:val="004C2CEB"/>
    <w:rsid w:val="00873DCA"/>
    <w:rsid w:val="008D1F73"/>
    <w:rsid w:val="009F5A32"/>
    <w:rsid w:val="00A11C13"/>
    <w:rsid w:val="00BB0949"/>
    <w:rsid w:val="00CD2BAD"/>
    <w:rsid w:val="00D32841"/>
    <w:rsid w:val="00D935C4"/>
    <w:rsid w:val="00E410AB"/>
    <w:rsid w:val="00FF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CEC5B"/>
  <w14:defaultImageDpi w14:val="32767"/>
  <w15:chartTrackingRefBased/>
  <w15:docId w15:val="{21CD0CB8-AD6B-CD4B-A5FB-BC0BB40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2BAD"/>
    <w:pPr>
      <w:spacing w:line="336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2B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BAD"/>
  </w:style>
  <w:style w:type="paragraph" w:styleId="Footer">
    <w:name w:val="footer"/>
    <w:basedOn w:val="Normal"/>
    <w:link w:val="FooterChar"/>
    <w:uiPriority w:val="99"/>
    <w:unhideWhenUsed/>
    <w:rsid w:val="00CD2B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BAD"/>
  </w:style>
  <w:style w:type="paragraph" w:styleId="ListParagraph">
    <w:name w:val="List Paragraph"/>
    <w:aliases w:val="Header and Footer"/>
    <w:basedOn w:val="Normal"/>
    <w:uiPriority w:val="34"/>
    <w:qFormat/>
    <w:rsid w:val="00CD2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art</dc:creator>
  <cp:keywords/>
  <dc:description/>
  <cp:lastModifiedBy>Tony Hart</cp:lastModifiedBy>
  <cp:revision>2</cp:revision>
  <dcterms:created xsi:type="dcterms:W3CDTF">2019-07-26T14:29:00Z</dcterms:created>
  <dcterms:modified xsi:type="dcterms:W3CDTF">2019-07-26T14:29:00Z</dcterms:modified>
</cp:coreProperties>
</file>